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46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458"/>
        <w:gridCol w:w="1262"/>
        <w:gridCol w:w="702"/>
        <w:gridCol w:w="702"/>
        <w:gridCol w:w="730"/>
        <w:gridCol w:w="1576"/>
        <w:gridCol w:w="730"/>
        <w:gridCol w:w="730"/>
        <w:gridCol w:w="730"/>
        <w:gridCol w:w="840"/>
      </w:tblGrid>
      <w:tr>
        <w:trPr>
          <w:trHeight w:val="220" w:hRule="atLeast"/>
        </w:trPr>
        <w:tc>
          <w:tcPr>
            <w:tcW w:w="27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  <w:t>Species</w:t>
            </w:r>
          </w:p>
        </w:tc>
        <w:tc>
          <w:tcPr>
            <w:tcW w:w="590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  <w:t>GenBank Accession Number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xcr-4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Ncx-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ag-1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hod-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hod-4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Tyr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16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12V16</w:t>
            </w:r>
          </w:p>
        </w:tc>
      </w:tr>
      <w:tr>
        <w:trPr>
          <w:trHeight w:val="4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  <w:t>OUTGROUP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revicep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ossambic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5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allulin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kreffti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81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4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8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56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ophixal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 xml:space="preserve">sp.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7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9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8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50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Dendrobate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aurat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8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1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9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9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6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26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Elachistoclei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oval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82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40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9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57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Gastrophryne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olivace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8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9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8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55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Hemis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armorat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8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1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80 &amp; AY36439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9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6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33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Hyperoli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sp.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7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1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08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98 &amp; AY36439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3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6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94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 xml:space="preserve">Kaloula 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taprobanic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15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6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70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Leptopeli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kivuens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8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1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11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27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32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33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222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05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antidactyl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 xml:space="preserve">cf. </w:t>
            </w:r>
            <w:r>
              <w:rPr>
                <w:rFonts w:cs="Helvetica Neue Light" w:ascii="Helvetica Neue Light" w:hAnsi="Helvetica Neue Light"/>
                <w:i/>
                <w:sz w:val="14"/>
              </w:rPr>
              <w:t>ulceros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2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0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3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6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96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icrohyl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ornat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6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98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99 &amp; AY36438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3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6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6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65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 xml:space="preserve">Philautus 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wynaadens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6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99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 xml:space="preserve">AF249127 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5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9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66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tychaden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anchieta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8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5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6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8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1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017</w:t>
            </w:r>
          </w:p>
        </w:tc>
      </w:tr>
      <w:tr>
        <w:trPr>
          <w:trHeight w:val="220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ana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temporaria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2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31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19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5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182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4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6993</w:t>
            </w:r>
          </w:p>
        </w:tc>
      </w:tr>
      <w:tr>
        <w:trPr>
          <w:trHeight w:val="23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Andria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davidian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4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4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J4921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Ascaph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truei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69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3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51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atrachuper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inchoni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9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5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olitogloss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exicanu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2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5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ombin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oriental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7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0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 xml:space="preserve">Bufo 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elanostict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6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9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Discogloss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ict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7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0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02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Hynobi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formosan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85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Leiopelm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hochstetteri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69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3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53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Litori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aerule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8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elanophrynisc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stelzneri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8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elobate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ultripe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7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0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01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elodyte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unctatu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7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03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hyllomedus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hypochondrial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8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2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9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ip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ip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7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hinophryn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dorsali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69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4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Salamandr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salamandr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9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3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Sp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ultiplicat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0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49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22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Xenopu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sp.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69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1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43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</w:tr>
      <w:tr>
        <w:trPr>
          <w:trHeight w:val="40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nl-NL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1:26:00Z</dcterms:created>
  <dc:creator>Franky Bossuyt</dc:creator>
  <dc:description/>
  <dc:language>en-US</dc:language>
  <cp:lastModifiedBy>Franky Bossuyt</cp:lastModifiedBy>
  <dcterms:modified xsi:type="dcterms:W3CDTF">2006-11-13T16:18:00Z</dcterms:modified>
  <cp:revision>2</cp:revision>
  <dc:subject/>
  <dc:title>Table S7</dc:title>
</cp:coreProperties>
</file>